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Figure S2. Percentage difference in OR when omitting covariates from imputed adjusted model, target population for vaccination, by influenza type, I-MOVE multi-centre case control study, influenza season 2010-11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22620" cy="27343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 xml:space="preserve">Note: Time included for all influenza and for influenza B is onset weeks. Weeks 13, 14 and 45 dropped for these datasets. Onset month used for AH1N1 (November and April dropped). </w:t>
      </w:r>
    </w:p>
    <w:p>
      <w:pPr>
        <w:pStyle w:val="Normal"/>
        <w:spacing w:before="0" w:after="2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53:00Z</dcterms:created>
  <dc:creator>Esther</dc:creator>
  <dc:description/>
  <dc:language>en-US</dc:language>
  <cp:lastModifiedBy>Esther</cp:lastModifiedBy>
  <dcterms:modified xsi:type="dcterms:W3CDTF">2011-08-29T09:54:00Z</dcterms:modified>
  <cp:revision>1</cp:revision>
  <dc:subject/>
  <dc:title/>
</cp:coreProperties>
</file>